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143997" w14:textId="20C525DC" w:rsidR="00033CF9" w:rsidRPr="004B2378" w:rsidRDefault="00033CF9" w:rsidP="00033CF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4B237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3204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B2378">
        <w:rPr>
          <w:rFonts w:ascii="Times New Roman" w:hAnsi="Times New Roman" w:cs="Times New Roman"/>
          <w:b/>
          <w:bCs/>
          <w:sz w:val="24"/>
          <w:szCs w:val="24"/>
        </w:rPr>
        <w:t xml:space="preserve"> Table. Most overexpressed and </w:t>
      </w:r>
      <w:proofErr w:type="spellStart"/>
      <w:r w:rsidRPr="004B2378">
        <w:rPr>
          <w:rFonts w:ascii="Times New Roman" w:hAnsi="Times New Roman" w:cs="Times New Roman"/>
          <w:b/>
          <w:bCs/>
          <w:sz w:val="24"/>
          <w:szCs w:val="24"/>
        </w:rPr>
        <w:t>underexpressed</w:t>
      </w:r>
      <w:proofErr w:type="spellEnd"/>
      <w:r w:rsidRPr="004B2378">
        <w:rPr>
          <w:rFonts w:ascii="Times New Roman" w:hAnsi="Times New Roman" w:cs="Times New Roman"/>
          <w:b/>
          <w:bCs/>
          <w:sz w:val="24"/>
          <w:szCs w:val="24"/>
        </w:rPr>
        <w:t xml:space="preserve"> proteins in wild-type </w:t>
      </w:r>
      <w:r w:rsidRPr="004B237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. denitrificans </w:t>
      </w:r>
      <w:r w:rsidRPr="004B2378">
        <w:rPr>
          <w:rFonts w:ascii="Times New Roman" w:hAnsi="Times New Roman" w:cs="Times New Roman"/>
          <w:b/>
          <w:bCs/>
          <w:sz w:val="24"/>
          <w:szCs w:val="24"/>
        </w:rPr>
        <w:t xml:space="preserve">cells grown in glucose relative to </w:t>
      </w:r>
      <w:proofErr w:type="spellStart"/>
      <w:r w:rsidRPr="004B2378">
        <w:rPr>
          <w:rFonts w:ascii="Times New Roman" w:hAnsi="Times New Roman" w:cs="Times New Roman"/>
          <w:b/>
          <w:bCs/>
          <w:sz w:val="24"/>
          <w:szCs w:val="24"/>
        </w:rPr>
        <w:t>malate</w:t>
      </w:r>
      <w:r w:rsidRPr="004B237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82"/>
        <w:gridCol w:w="1990"/>
      </w:tblGrid>
      <w:tr w:rsidR="00033CF9" w:rsidRPr="00662008" w14:paraId="63E8611D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00F24FB2" w14:textId="77777777" w:rsidR="00033CF9" w:rsidRPr="004B2378" w:rsidRDefault="00033CF9" w:rsidP="00695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23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6AE81130" w14:textId="77777777" w:rsidR="00033CF9" w:rsidRPr="004B2378" w:rsidRDefault="00033CF9" w:rsidP="00695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B23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TGluc</w:t>
            </w:r>
            <w:proofErr w:type="spellEnd"/>
            <w:r w:rsidRPr="004B23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WTMal</w:t>
            </w:r>
          </w:p>
        </w:tc>
      </w:tr>
      <w:tr w:rsidR="00D32043" w:rsidRPr="00662008" w14:paraId="48053EA8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64E27285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n-glycerol-3-phosphate ABC transporter ATP-binding protein </w:t>
            </w:r>
            <w:proofErr w:type="spellStart"/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pC</w:t>
            </w:r>
            <w:proofErr w:type="spellEnd"/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5E50421D" w14:textId="17A9111E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36</w:t>
            </w:r>
          </w:p>
        </w:tc>
      </w:tr>
      <w:tr w:rsidR="00D32043" w:rsidRPr="00662008" w14:paraId="00CE8AF4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0C4190FF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ohemoprotein</w:t>
            </w:r>
            <w:proofErr w:type="spellEnd"/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mine dehydrogenase subunit beta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4A643192" w14:textId="166465C2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0</w:t>
            </w:r>
          </w:p>
        </w:tc>
      </w:tr>
      <w:tr w:rsidR="00D32043" w:rsidRPr="00662008" w14:paraId="46098ECF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0EB56F1C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ohemoprotein</w:t>
            </w:r>
            <w:proofErr w:type="spellEnd"/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mine dehydrogenase maturation protein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61744F0D" w14:textId="3EA0B68A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5</w:t>
            </w:r>
          </w:p>
        </w:tc>
      </w:tr>
      <w:tr w:rsidR="00D32043" w:rsidRPr="00662008" w14:paraId="1A022FB3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77B87EB3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C transporter ATP-binding protein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7BE1A19E" w14:textId="0EA35FDD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8</w:t>
            </w:r>
          </w:p>
        </w:tc>
      </w:tr>
      <w:tr w:rsidR="00D32043" w:rsidRPr="00662008" w14:paraId="2CFA184A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60EC9EE5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dehyde dehydrogenase family protein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7098B239" w14:textId="4423AFAD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8</w:t>
            </w:r>
          </w:p>
        </w:tc>
      </w:tr>
      <w:tr w:rsidR="00D32043" w:rsidRPr="00662008" w14:paraId="3AD80896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118291CC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gluconate</w:t>
            </w:r>
            <w:proofErr w:type="spellEnd"/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hydratase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591FFA74" w14:textId="22966996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6</w:t>
            </w:r>
          </w:p>
        </w:tc>
      </w:tr>
      <w:tr w:rsidR="00D32043" w:rsidRPr="00662008" w14:paraId="23BC0AE8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0CCE312C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C transporter substrate-binding protein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5D410DD2" w14:textId="3CE84760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5</w:t>
            </w:r>
          </w:p>
        </w:tc>
      </w:tr>
      <w:tr w:rsidR="00D32043" w:rsidRPr="00662008" w14:paraId="1FD94ACA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7FFB230B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ipartite tricarboxylate transporter substrate binding protein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607C691C" w14:textId="454A19F7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0</w:t>
            </w:r>
          </w:p>
        </w:tc>
      </w:tr>
      <w:tr w:rsidR="00D32043" w:rsidRPr="00662008" w14:paraId="1BBA4E7D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6E16E545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ipartite tricarboxylate transporter permease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7F66899D" w14:textId="256B9FD1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1</w:t>
            </w:r>
          </w:p>
        </w:tc>
      </w:tr>
      <w:tr w:rsidR="00D32043" w:rsidRPr="00662008" w14:paraId="6FDF30C3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5561CE07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-phosphogluconolactonase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2429BA5C" w14:textId="7CFC8395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8</w:t>
            </w:r>
          </w:p>
        </w:tc>
      </w:tr>
      <w:tr w:rsidR="00D32043" w:rsidRPr="00662008" w14:paraId="2B81917C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605EA4C5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o</w:t>
            </w:r>
            <w:proofErr w:type="spellEnd"/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h</w:t>
            </w:r>
            <w:proofErr w:type="spellEnd"/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A</w:t>
            </w:r>
            <w:proofErr w:type="spellEnd"/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oxidoreductase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29E40431" w14:textId="006F787E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6</w:t>
            </w:r>
          </w:p>
        </w:tc>
      </w:tr>
      <w:tr w:rsidR="00D32043" w:rsidRPr="00662008" w14:paraId="38195143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24B7190A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partite tricarboxylate transporter substrate binding protein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1F486A0E" w14:textId="51EA34FD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2</w:t>
            </w:r>
          </w:p>
        </w:tc>
      </w:tr>
      <w:tr w:rsidR="00D32043" w:rsidRPr="00662008" w14:paraId="2B778BB7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3E4F3754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nokinase</w:t>
            </w:r>
            <w:proofErr w:type="spellEnd"/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000A7001" w14:textId="0DF53E58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4</w:t>
            </w:r>
          </w:p>
        </w:tc>
      </w:tr>
      <w:tr w:rsidR="00D32043" w:rsidRPr="00662008" w14:paraId="17E6E255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2437AB8C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in-arginine translocation pathway signal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06BCE697" w14:textId="11A4EAED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9</w:t>
            </w:r>
          </w:p>
        </w:tc>
      </w:tr>
      <w:tr w:rsidR="00D32043" w:rsidRPr="00662008" w14:paraId="36910F43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0F85A88E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ehalose utilization protein </w:t>
            </w:r>
            <w:proofErr w:type="spellStart"/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uA</w:t>
            </w:r>
            <w:proofErr w:type="spellEnd"/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15A0029D" w14:textId="552E2CA7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6</w:t>
            </w:r>
          </w:p>
        </w:tc>
      </w:tr>
      <w:tr w:rsidR="00D32043" w:rsidRPr="00662008" w14:paraId="6B6D32B2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76034917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ipartite tricarboxylate transporter substrate binding protein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7717E9B1" w14:textId="61C58592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6</w:t>
            </w:r>
          </w:p>
        </w:tc>
      </w:tr>
      <w:tr w:rsidR="00D32043" w:rsidRPr="00662008" w14:paraId="4B863A59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573EB932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o</w:t>
            </w:r>
            <w:proofErr w:type="spellEnd"/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h</w:t>
            </w:r>
            <w:proofErr w:type="spellEnd"/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A</w:t>
            </w:r>
            <w:proofErr w:type="spellEnd"/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oxidoreductase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1C53879C" w14:textId="73A56644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1</w:t>
            </w:r>
          </w:p>
        </w:tc>
      </w:tr>
      <w:tr w:rsidR="00D32043" w:rsidRPr="00662008" w14:paraId="39A940F2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77793787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P-binding protein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00543606" w14:textId="64CAB457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6</w:t>
            </w:r>
          </w:p>
        </w:tc>
      </w:tr>
      <w:tr w:rsidR="00D32043" w:rsidRPr="00662008" w14:paraId="048D5233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2D2D69AB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ohemoprotein</w:t>
            </w:r>
            <w:proofErr w:type="spellEnd"/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mine dehydrogenase subunit alpha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423BA09C" w14:textId="635C39E6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7</w:t>
            </w:r>
          </w:p>
        </w:tc>
      </w:tr>
      <w:tr w:rsidR="00D32043" w:rsidRPr="00662008" w14:paraId="2B8891A7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3C97139E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MC family oxidoreductase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0AD86ADF" w14:textId="26FD46BF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2</w:t>
            </w:r>
          </w:p>
        </w:tc>
      </w:tr>
      <w:tr w:rsidR="00D32043" w:rsidRPr="00662008" w14:paraId="033AFDE6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314886B1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20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D(P)-binding protein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4663F1AB" w14:textId="56801724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D32043" w:rsidRPr="00662008" w14:paraId="3974BCDD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092B0CB1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62008">
              <w:rPr>
                <w:rFonts w:ascii="Times New Roman" w:eastAsia="Times New Roman" w:hAnsi="Times New Roman" w:cs="Times New Roman"/>
                <w:sz w:val="24"/>
                <w:szCs w:val="24"/>
              </w:rPr>
              <w:t>LysR</w:t>
            </w:r>
            <w:proofErr w:type="spellEnd"/>
            <w:r w:rsidRPr="006620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transcriptional regulator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53929541" w14:textId="4C496A41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D32043" w:rsidRPr="00662008" w14:paraId="65FE0018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4E7E482B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62008">
              <w:rPr>
                <w:rFonts w:ascii="Times New Roman" w:eastAsia="Times New Roman" w:hAnsi="Times New Roman" w:cs="Times New Roman"/>
                <w:sz w:val="24"/>
                <w:szCs w:val="24"/>
              </w:rPr>
              <w:t>queuosine</w:t>
            </w:r>
            <w:proofErr w:type="spellEnd"/>
            <w:r w:rsidRPr="006620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cursor transporter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5DA38A50" w14:textId="7ED0C436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D32043" w:rsidRPr="00662008" w14:paraId="759AA393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5C567B2C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20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LM class flavin-dependent oxidoreductase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7CC03ABF" w14:textId="7F7F043F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D32043" w:rsidRPr="00662008" w14:paraId="07A9F582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488237B6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20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4 family phage/plasmid primase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46A01DF4" w14:textId="21AEAC12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D32043" w:rsidRPr="00662008" w14:paraId="0E248A7B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1E3C23DE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20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nsor histidine kinase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0438B280" w14:textId="76040CF0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D32043" w:rsidRPr="00662008" w14:paraId="7F57036D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2AE14A15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2008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36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1FE3C05A" w14:textId="5A065B98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D32043" w:rsidRPr="00662008" w14:paraId="1265B072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482B586B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20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bohydrate ABC transporter permease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41EBE965" w14:textId="08C20237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D32043" w:rsidRPr="00662008" w14:paraId="2BC5FB9C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622EB657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20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yl-CoA/acyl-ACP dehydrogenase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351618E6" w14:textId="291C445B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D32043" w:rsidRPr="00662008" w14:paraId="03C7AD45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65525128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20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osphoenolpyruvate </w:t>
            </w:r>
            <w:proofErr w:type="spellStart"/>
            <w:r w:rsidRPr="00662008">
              <w:rPr>
                <w:rFonts w:ascii="Times New Roman" w:eastAsia="Times New Roman" w:hAnsi="Times New Roman" w:cs="Times New Roman"/>
                <w:sz w:val="24"/>
                <w:szCs w:val="24"/>
              </w:rPr>
              <w:t>carboxykinase</w:t>
            </w:r>
            <w:proofErr w:type="spellEnd"/>
            <w:r w:rsidRPr="006620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2200624B" w14:textId="41D86D88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D32043" w:rsidRPr="00662008" w14:paraId="405AE6B0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1E4ED143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20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oxiredoxin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50BEBCB9" w14:textId="3279B042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D32043" w:rsidRPr="00662008" w14:paraId="4D80EB97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7A50D3D6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20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late synthase A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09DBBA26" w14:textId="1B3A19A0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D32043" w:rsidRPr="00662008" w14:paraId="48B97060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65DAEB00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20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NAT family N-acetyltransferase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1A765577" w14:textId="583128D9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D32043" w:rsidRPr="00662008" w14:paraId="5E18962E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0D18EAEB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20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biquinol oxidase subunit II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0FF8FD42" w14:textId="1727DC86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D32043" w:rsidRPr="00662008" w14:paraId="5D1138BE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70464E4E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20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D-dependent oxidoreductase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5437003E" w14:textId="14A525B9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D32043" w:rsidRPr="00662008" w14:paraId="61A7D0A4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78BAB247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20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C transporter ATP-binding protein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2D564528" w14:textId="359FD6D5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D32043" w:rsidRPr="00662008" w14:paraId="79B49F9D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7DFC1DDC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2008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hydantoin racemase protein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4C126B8B" w14:textId="65DD03F6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D32043" w:rsidRPr="00662008" w14:paraId="6FC35F7E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215C4E5C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20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NA methylase N-4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6D36F0DE" w14:textId="42BE79E3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D32043" w:rsidRPr="00662008" w14:paraId="70913DB8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353365E0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20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UF521 domain-containing protein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0FD81B05" w14:textId="3F2B9B0A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D32043" w:rsidRPr="00662008" w14:paraId="6372E291" w14:textId="77777777" w:rsidTr="00D32043">
        <w:trPr>
          <w:trHeight w:val="270"/>
        </w:trPr>
        <w:tc>
          <w:tcPr>
            <w:tcW w:w="7082" w:type="dxa"/>
            <w:shd w:val="clear" w:color="auto" w:fill="FFFFFF" w:themeFill="background1"/>
            <w:noWrap/>
            <w:vAlign w:val="bottom"/>
            <w:hideMark/>
          </w:tcPr>
          <w:p w14:paraId="0EF9B0CF" w14:textId="77777777" w:rsidR="00D32043" w:rsidRPr="00662008" w:rsidRDefault="00D32043" w:rsidP="00D32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20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carboxylate/amino </w:t>
            </w:r>
            <w:proofErr w:type="spellStart"/>
            <w:r w:rsidRPr="00662008">
              <w:rPr>
                <w:rFonts w:ascii="Times New Roman" w:eastAsia="Times New Roman" w:hAnsi="Times New Roman" w:cs="Times New Roman"/>
                <w:sz w:val="24"/>
                <w:szCs w:val="24"/>
              </w:rPr>
              <w:t>acid:cation</w:t>
            </w:r>
            <w:proofErr w:type="spellEnd"/>
            <w:r w:rsidRPr="006620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mporter </w:t>
            </w:r>
          </w:p>
        </w:tc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14:paraId="1C00BD82" w14:textId="02702207" w:rsidR="00D32043" w:rsidRPr="00D32043" w:rsidRDefault="00D32043" w:rsidP="00D3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204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14:paraId="496AB34F" w14:textId="77777777" w:rsidR="00033CF9" w:rsidRDefault="00033CF9" w:rsidP="00033CF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62008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>
        <w:rPr>
          <w:rFonts w:ascii="Times New Roman" w:hAnsi="Times New Roman" w:cs="Times New Roman"/>
          <w:sz w:val="24"/>
          <w:szCs w:val="24"/>
        </w:rPr>
        <w:t>Th</w:t>
      </w:r>
      <w:r w:rsidRPr="00662008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Pr="00662008">
        <w:rPr>
          <w:rFonts w:ascii="Times New Roman" w:hAnsi="Times New Roman" w:cs="Times New Roman"/>
          <w:sz w:val="24"/>
          <w:szCs w:val="24"/>
        </w:rPr>
        <w:t xml:space="preserve"> 20 most overexpressed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</w:rPr>
        <w:t>underexpres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teins </w:t>
      </w:r>
      <w:r w:rsidRPr="00662008">
        <w:rPr>
          <w:rFonts w:ascii="Times New Roman" w:hAnsi="Times New Roman" w:cs="Times New Roman"/>
          <w:sz w:val="24"/>
          <w:szCs w:val="24"/>
        </w:rPr>
        <w:t>in wild-type cells grown in glucose (</w:t>
      </w:r>
      <w:proofErr w:type="spellStart"/>
      <w:r w:rsidRPr="00662008">
        <w:rPr>
          <w:rFonts w:ascii="Times New Roman" w:hAnsi="Times New Roman" w:cs="Times New Roman"/>
          <w:sz w:val="24"/>
          <w:szCs w:val="24"/>
        </w:rPr>
        <w:t>WTGluc</w:t>
      </w:r>
      <w:proofErr w:type="spellEnd"/>
      <w:r w:rsidRPr="00662008">
        <w:rPr>
          <w:rFonts w:ascii="Times New Roman" w:hAnsi="Times New Roman" w:cs="Times New Roman"/>
          <w:sz w:val="24"/>
          <w:szCs w:val="24"/>
        </w:rPr>
        <w:t>) relative to those grown in malate (WTMal) are show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620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tios</w:t>
      </w:r>
      <w:r w:rsidRPr="00662008">
        <w:rPr>
          <w:rFonts w:ascii="Times New Roman" w:hAnsi="Times New Roman" w:cs="Times New Roman"/>
          <w:sz w:val="24"/>
          <w:szCs w:val="24"/>
        </w:rPr>
        <w:t xml:space="preserve"> corresponds to the median of all peptide ratios for a particular protein.</w:t>
      </w:r>
    </w:p>
    <w:p w14:paraId="065CA344" w14:textId="77777777" w:rsidR="005F40B0" w:rsidRDefault="005F40B0"/>
    <w:sectPr w:rsidR="005F40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CF9"/>
    <w:rsid w:val="00033CF9"/>
    <w:rsid w:val="005F40B0"/>
    <w:rsid w:val="00D32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D177D"/>
  <w15:chartTrackingRefBased/>
  <w15:docId w15:val="{F75A6B45-F8FF-4D63-A6E5-00F1A494B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C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vian Garcia, Raul (NIH/NHLBI) [E]</dc:creator>
  <cp:keywords/>
  <dc:description/>
  <cp:lastModifiedBy>Covian Garcia, Raul (NIH/NHLBI) [E]</cp:lastModifiedBy>
  <cp:revision>2</cp:revision>
  <dcterms:created xsi:type="dcterms:W3CDTF">2020-12-28T02:21:00Z</dcterms:created>
  <dcterms:modified xsi:type="dcterms:W3CDTF">2021-06-11T19:12:00Z</dcterms:modified>
</cp:coreProperties>
</file>